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F7915" w14:textId="77777777" w:rsidR="00637F12" w:rsidRDefault="00637F12" w:rsidP="00637F12">
      <w:pPr>
        <w:pStyle w:val="Heading2"/>
      </w:pPr>
      <w:r w:rsidRPr="00376CC5">
        <w:t>Tables</w:t>
      </w:r>
    </w:p>
    <w:p w14:paraId="5E94E375" w14:textId="77777777" w:rsidR="00637F12" w:rsidRPr="000B0029" w:rsidRDefault="00637F12" w:rsidP="00637F12">
      <w:pPr>
        <w:pStyle w:val="Heading3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Table 1</w:t>
      </w:r>
    </w:p>
    <w:tbl>
      <w:tblPr>
        <w:tblW w:w="10504" w:type="dxa"/>
        <w:tblInd w:w="-748" w:type="dxa"/>
        <w:tblLook w:val="04A0" w:firstRow="1" w:lastRow="0" w:firstColumn="1" w:lastColumn="0" w:noHBand="0" w:noVBand="1"/>
      </w:tblPr>
      <w:tblGrid>
        <w:gridCol w:w="3220"/>
        <w:gridCol w:w="1300"/>
        <w:gridCol w:w="1211"/>
        <w:gridCol w:w="1993"/>
        <w:gridCol w:w="1457"/>
        <w:gridCol w:w="1323"/>
      </w:tblGrid>
      <w:tr w:rsidR="00637F12" w:rsidRPr="00A53130" w14:paraId="78B5CD93" w14:textId="77777777" w:rsidTr="008945BD">
        <w:trPr>
          <w:trHeight w:val="315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0E6EEA0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GB" w:eastAsia="en-GB"/>
              </w:rPr>
              <w:t>Antibod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65D31E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GB" w:eastAsia="en-GB"/>
              </w:rPr>
              <w:t>Company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050A3E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GB" w:eastAsia="en-GB"/>
              </w:rPr>
              <w:t>Cat-No.</w:t>
            </w:r>
          </w:p>
        </w:tc>
        <w:tc>
          <w:tcPr>
            <w:tcW w:w="1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0AD33E7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GB" w:eastAsia="en-GB"/>
              </w:rPr>
              <w:t>Target species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FAD1456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GB" w:eastAsia="en-GB"/>
              </w:rPr>
              <w:t>Origin Species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DF204F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GB" w:eastAsia="en-GB"/>
              </w:rPr>
              <w:t>Clone</w:t>
            </w:r>
          </w:p>
        </w:tc>
      </w:tr>
      <w:tr w:rsidR="00637F12" w:rsidRPr="00A53130" w14:paraId="678372B3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69D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1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B360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bca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16C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b133357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E2C0" w14:textId="415E724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uman</w:t>
            </w:r>
            <w:r w:rsidR="000705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A42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8C8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PR1344</w:t>
            </w:r>
          </w:p>
        </w:tc>
      </w:tr>
      <w:tr w:rsidR="00637F12" w:rsidRPr="00A53130" w14:paraId="6EFB2B83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398F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11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F87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EA8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7585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2BD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CFC8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2A37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1V9Y</w:t>
            </w:r>
          </w:p>
        </w:tc>
      </w:tr>
      <w:tr w:rsidR="00637F12" w:rsidRPr="00A53130" w14:paraId="6307878F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2EE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7C5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bca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6F6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b18242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3741" w14:textId="5F52D486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 w:rsidR="000705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8FF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621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PR19518</w:t>
            </w:r>
          </w:p>
        </w:tc>
      </w:tr>
      <w:tr w:rsidR="00637F12" w:rsidRPr="00A53130" w14:paraId="324972A2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612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197 (CCR7) Alex Fluor 4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C83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1A7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53206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D07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B27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200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G043H7</w:t>
            </w:r>
          </w:p>
        </w:tc>
      </w:tr>
      <w:tr w:rsidR="00637F12" w:rsidRPr="00A53130" w14:paraId="3A6C3BFE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778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25 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9B1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3AD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0261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0527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61B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6ED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C96</w:t>
            </w:r>
          </w:p>
        </w:tc>
      </w:tr>
      <w:tr w:rsidR="00637F12" w:rsidRPr="00A53130" w14:paraId="56EF4376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409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274 (PD-L1) 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897F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AB6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29706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2ED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A0C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2A5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9E.2A3</w:t>
            </w:r>
          </w:p>
        </w:tc>
      </w:tr>
      <w:tr w:rsidR="00637F12" w:rsidRPr="00A53130" w14:paraId="4397F5C1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DE2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D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972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234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5229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6DE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19B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8C67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7D2Z</w:t>
            </w:r>
          </w:p>
        </w:tc>
      </w:tr>
      <w:tr w:rsidR="00637F12" w:rsidRPr="00A53130" w14:paraId="271858A6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B8A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4 PE/Cy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490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E556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4461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E7A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386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69C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K3</w:t>
            </w:r>
          </w:p>
        </w:tc>
      </w:tr>
      <w:tr w:rsidR="00637F12" w:rsidRPr="00A53130" w14:paraId="46AD7E37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A6F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40 (D8W3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BA6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1B4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086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CFF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B1D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6C67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8W3N</w:t>
            </w:r>
          </w:p>
        </w:tc>
      </w:tr>
      <w:tr w:rsidR="00637F12" w:rsidRPr="00A53130" w14:paraId="43D064F0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D2CF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40 (E2Z7J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05F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F2D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6165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92E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39F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FD0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2Z7J</w:t>
            </w:r>
          </w:p>
        </w:tc>
      </w:tr>
      <w:tr w:rsidR="00637F12" w:rsidRPr="00A53130" w14:paraId="2C33B0F6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322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40 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589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2D3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3430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403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93F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1D1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C3</w:t>
            </w:r>
          </w:p>
        </w:tc>
      </w:tr>
      <w:tr w:rsidR="00637F12" w:rsidRPr="00A53130" w14:paraId="3F7E47F8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9586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45RA 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0C7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584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0411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F7C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98E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FF28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I100</w:t>
            </w:r>
          </w:p>
        </w:tc>
      </w:tr>
      <w:tr w:rsidR="00637F12" w:rsidRPr="00A53130" w14:paraId="6079DC6E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D5E6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45RO 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CC77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F15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04206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2147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65E0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2E58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UCHL1</w:t>
            </w:r>
          </w:p>
        </w:tc>
      </w:tr>
      <w:tr w:rsidR="00637F12" w:rsidRPr="00A53130" w14:paraId="3DA366F3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488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54 Alexa Fluor 4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DB8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C9F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2271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DED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396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B11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CD54</w:t>
            </w:r>
          </w:p>
        </w:tc>
      </w:tr>
      <w:tr w:rsidR="00637F12" w:rsidRPr="00A53130" w14:paraId="5D4AABC1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41B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54/ICAM-1 (E3Q9N) XP®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96E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9660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7836T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A9E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ED1F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9A0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3Q9N</w:t>
            </w:r>
          </w:p>
        </w:tc>
      </w:tr>
      <w:tr w:rsidR="00637F12" w:rsidRPr="00A53130" w14:paraId="51849364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EC7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69 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A96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D18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10906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A8A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86C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3D9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N50</w:t>
            </w:r>
          </w:p>
        </w:tc>
      </w:tr>
      <w:tr w:rsidR="00637F12" w:rsidRPr="00A53130" w14:paraId="7D2545E2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379F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8 APC/Cy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B5D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B6B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4471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D66F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4A80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D2D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K1</w:t>
            </w:r>
          </w:p>
        </w:tc>
      </w:tr>
      <w:tr w:rsidR="00637F12" w:rsidRPr="00A53130" w14:paraId="69DBECE5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E48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80 Alexa Fluor 4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7EA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EF2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0521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B75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187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6BF8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D10</w:t>
            </w:r>
          </w:p>
        </w:tc>
      </w:tr>
      <w:tr w:rsidR="00637F12" w:rsidRPr="00A53130" w14:paraId="21A662C9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0B4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83 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30F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0D3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0531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A0E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52D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3620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B15e</w:t>
            </w:r>
          </w:p>
        </w:tc>
      </w:tr>
      <w:tr w:rsidR="00637F12" w:rsidRPr="00A53130" w14:paraId="4092892E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87E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86 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267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E39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05406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3C4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E46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5256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T2.2</w:t>
            </w:r>
          </w:p>
        </w:tc>
      </w:tr>
      <w:tr w:rsidR="00637F12" w:rsidRPr="00A53130" w14:paraId="7AE166B7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7EA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8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B24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0CB0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894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982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C0D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4DC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4W2Z</w:t>
            </w:r>
          </w:p>
        </w:tc>
      </w:tr>
      <w:tr w:rsidR="00637F12" w:rsidRPr="00A53130" w14:paraId="0C1616EC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66C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D95 (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as</w:t>
            </w:r>
            <w:proofErr w:type="spellEnd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) 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BFB8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EC3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0561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6CF8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68B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3F37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X2</w:t>
            </w:r>
          </w:p>
        </w:tc>
      </w:tr>
      <w:tr w:rsidR="00637F12" w:rsidRPr="00A53130" w14:paraId="18B6796E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0B9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-IA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627F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bca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8186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b154525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ADE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121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3D7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y</w:t>
            </w:r>
          </w:p>
        </w:tc>
      </w:tr>
      <w:tr w:rsidR="00637F12" w:rsidRPr="00A53130" w14:paraId="536FFADD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35BF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-IAP1 (D5G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B07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658F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065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D0A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7460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501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5G9</w:t>
            </w:r>
          </w:p>
        </w:tc>
      </w:tr>
      <w:tr w:rsidR="00637F12" w:rsidRPr="00A53130" w14:paraId="012601AC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C3D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4/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8A2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Ra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212F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CA497G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DD3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934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6CB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l:A3-1</w:t>
            </w:r>
          </w:p>
        </w:tc>
      </w:tr>
      <w:tr w:rsidR="00637F12" w:rsidRPr="00A53130" w14:paraId="6A44AA67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D38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4/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32F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F68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310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714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02B7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E520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M8</w:t>
            </w:r>
          </w:p>
        </w:tc>
      </w:tr>
      <w:tr w:rsidR="00637F12" w:rsidRPr="00A53130" w14:paraId="2089B96D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30F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as</w:t>
            </w:r>
            <w:proofErr w:type="spellEnd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(CD9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939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2CB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233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99E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384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2EE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18C12</w:t>
            </w:r>
          </w:p>
        </w:tc>
      </w:tr>
      <w:tr w:rsidR="00637F12" w:rsidRPr="00A53130" w14:paraId="45BC2EBF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4C1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lotillin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B86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AA58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436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DFE3" w14:textId="07B00481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 w:rsidR="000705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F34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200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42A3</w:t>
            </w:r>
          </w:p>
        </w:tc>
      </w:tr>
      <w:tr w:rsidR="00637F12" w:rsidRPr="00A53130" w14:paraId="2C190BDF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2CA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ox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DA2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632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65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D0D6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988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6E5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608R</w:t>
            </w:r>
          </w:p>
        </w:tc>
      </w:tr>
      <w:tr w:rsidR="00637F12" w:rsidRPr="00A53130" w14:paraId="7249CB01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450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Histone H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D1C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634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715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E21B" w14:textId="293F10DD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 w:rsidR="000705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DF9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0C5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y</w:t>
            </w:r>
          </w:p>
        </w:tc>
      </w:tr>
      <w:tr w:rsidR="00637F12" w:rsidRPr="00A53130" w14:paraId="11339E8C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EA0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LA-DR 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D9A8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A8D8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6161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43C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226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64DF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ü36</w:t>
            </w:r>
          </w:p>
        </w:tc>
      </w:tr>
      <w:tr w:rsidR="00637F12" w:rsidRPr="00A53130" w14:paraId="4EFE5385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2B0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OIP/RNF31 (E6M5B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F1B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574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963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BEB7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6BB6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214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6M5B</w:t>
            </w:r>
          </w:p>
        </w:tc>
      </w:tr>
      <w:tr w:rsidR="00637F12" w:rsidRPr="00A53130" w14:paraId="0CC660FE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EE1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SP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650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10D0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877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C48B" w14:textId="7376B8D6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 w:rsidR="000705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DF30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145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45G5</w:t>
            </w:r>
          </w:p>
        </w:tc>
      </w:tr>
      <w:tr w:rsidR="00637F12" w:rsidRPr="00A53130" w14:paraId="366473B4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AEC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FN-gamma 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5B6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AC8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06507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7C2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E9B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F900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27</w:t>
            </w:r>
          </w:p>
        </w:tc>
      </w:tr>
      <w:tr w:rsidR="00637F12" w:rsidRPr="00A53130" w14:paraId="5C34145D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A03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L-10 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90C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4B7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0680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66F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436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FA2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JES3-19F1</w:t>
            </w:r>
          </w:p>
        </w:tc>
      </w:tr>
      <w:tr w:rsidR="00637F12" w:rsidRPr="00A53130" w14:paraId="10BF2826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1318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L-12 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5B5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918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01807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5E87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384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264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11.5</w:t>
            </w:r>
          </w:p>
        </w:tc>
      </w:tr>
      <w:tr w:rsidR="00637F12" w:rsidRPr="00A53130" w14:paraId="1F185064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FAE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L-13 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DD4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4A8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01907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22E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Human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1BA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11A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JES10-5A2</w:t>
            </w:r>
          </w:p>
        </w:tc>
      </w:tr>
      <w:tr w:rsidR="00637F12" w:rsidRPr="00A53130" w14:paraId="1B20AB69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CC5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L-2 Alexa Fluor 4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1DE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4F5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0031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537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Human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BEC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7086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Q1-17H12</w:t>
            </w:r>
          </w:p>
        </w:tc>
      </w:tr>
      <w:tr w:rsidR="00637F12" w:rsidRPr="00A53130" w14:paraId="10D6D1FC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8FB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L-21 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597F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Bioscienc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1F1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-7219-4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EFBF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561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8DA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BioA3-N2</w:t>
            </w:r>
          </w:p>
        </w:tc>
      </w:tr>
      <w:tr w:rsidR="00637F12" w:rsidRPr="00A53130" w14:paraId="41206BC0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6380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L-4 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ECC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Bioscienc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9E5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-7049-4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AE4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7E0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2237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D4-8</w:t>
            </w:r>
          </w:p>
        </w:tc>
      </w:tr>
      <w:tr w:rsidR="00637F12" w:rsidRPr="00A53130" w14:paraId="7FC39ADC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8170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lastRenderedPageBreak/>
              <w:t>IL-8 Alexa Fluor 4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739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2448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1141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944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60FF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F93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8N1</w:t>
            </w:r>
          </w:p>
        </w:tc>
      </w:tr>
      <w:tr w:rsidR="00637F12" w:rsidRPr="00A53130" w14:paraId="6583FA8E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D3F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sotype control mouse IgG1 Alexa Fluor 6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C5A6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&amp;D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703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C002R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7C19" w14:textId="6A61B1C1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  <w:proofErr w:type="spellStart"/>
            <w:r w:rsidR="000705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="000705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9DC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AFB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1711</w:t>
            </w:r>
          </w:p>
        </w:tc>
      </w:tr>
      <w:tr w:rsidR="000705BA" w:rsidRPr="00A53130" w14:paraId="42DDFA9E" w14:textId="77777777" w:rsidTr="0027121B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10F3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sotype control mouse IgG1 Alexa Fluor4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FB51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&amp;D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1F61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C002G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4949E" w14:textId="2C9DDFAE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84A1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  <w:proofErr w:type="spellStart"/>
            <w:r w:rsidRPr="00684A1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684A1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5D13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5620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1711</w:t>
            </w:r>
          </w:p>
        </w:tc>
      </w:tr>
      <w:tr w:rsidR="000705BA" w:rsidRPr="00A53130" w14:paraId="33C1488F" w14:textId="77777777" w:rsidTr="0027121B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55F0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sotype control mouse IgG1 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D086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&amp;D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7395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C002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3D8DE" w14:textId="3F9AEC74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84A1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  <w:proofErr w:type="spellStart"/>
            <w:r w:rsidRPr="00684A1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684A1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B043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DE99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1711</w:t>
            </w:r>
          </w:p>
        </w:tc>
      </w:tr>
      <w:tr w:rsidR="000705BA" w:rsidRPr="00A53130" w14:paraId="0977E4EB" w14:textId="77777777" w:rsidTr="0027121B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598A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sotype control Mouse IgG1 APC/Cy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B078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9AF2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0012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72E52" w14:textId="356DFA9A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84A1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  <w:proofErr w:type="spellStart"/>
            <w:r w:rsidRPr="00684A1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684A1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FC04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2BF3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PC-21</w:t>
            </w:r>
          </w:p>
        </w:tc>
      </w:tr>
      <w:tr w:rsidR="000705BA" w:rsidRPr="00A53130" w14:paraId="065A06D7" w14:textId="77777777" w:rsidTr="0027121B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C477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sotype control mouse IgG1 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F2CE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&amp;D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A00E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C002P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9FD0B" w14:textId="5733C554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84A1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  <w:proofErr w:type="spellStart"/>
            <w:r w:rsidRPr="00684A1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684A1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8588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9A08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1711</w:t>
            </w:r>
          </w:p>
        </w:tc>
      </w:tr>
      <w:tr w:rsidR="000705BA" w:rsidRPr="00A53130" w14:paraId="44933038" w14:textId="77777777" w:rsidTr="0027121B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292B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sotype control Mouse IgG1 PE/Cy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1FE7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Bioscienc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AD20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5-4714-4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34DAF" w14:textId="78260A1E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84A1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  <w:proofErr w:type="spellStart"/>
            <w:r w:rsidRPr="00684A1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684A1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2119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837E" w14:textId="77777777" w:rsidR="000705BA" w:rsidRPr="00A53130" w:rsidRDefault="000705BA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3.6.2.8.1</w:t>
            </w:r>
          </w:p>
        </w:tc>
      </w:tr>
      <w:tr w:rsidR="00637F12" w:rsidRPr="00A53130" w14:paraId="5235ABC8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BE1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Lamin</w:t>
            </w:r>
            <w:proofErr w:type="spellEnd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A/C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775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B39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32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C594" w14:textId="665F2299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 w:rsidR="000705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  <w:r w:rsidR="000705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Ra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A62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8C9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y</w:t>
            </w:r>
          </w:p>
        </w:tc>
      </w:tr>
      <w:tr w:rsidR="00637F12" w:rsidRPr="00A53130" w14:paraId="697D5247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035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Lamin</w:t>
            </w:r>
            <w:proofErr w:type="spellEnd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B1 (D4Q4Z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8808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5E9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586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BB56" w14:textId="5F4C0F34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 w:rsidR="000705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</w:t>
            </w:r>
            <w:r w:rsidR="000705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Ra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CA3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FF6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4Q4Z</w:t>
            </w:r>
          </w:p>
        </w:tc>
      </w:tr>
      <w:tr w:rsidR="00637F12" w:rsidRPr="00A53130" w14:paraId="08A4200D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5B6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Ly-6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C16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 Rad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983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CA2389G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E75F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F13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A72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R-MP20</w:t>
            </w:r>
          </w:p>
        </w:tc>
      </w:tr>
      <w:tr w:rsidR="00637F12" w:rsidRPr="00A53130" w14:paraId="76006D80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36C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Ly-6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BED6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1C70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800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E8E7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B54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D94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K1.4</w:t>
            </w:r>
          </w:p>
        </w:tc>
      </w:tr>
      <w:tr w:rsidR="00637F12" w:rsidRPr="00A53130" w14:paraId="50BD5047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AE0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Ly-6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226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5CB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760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4C9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4C18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DA0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A8</w:t>
            </w:r>
          </w:p>
        </w:tc>
      </w:tr>
      <w:tr w:rsidR="00637F12" w:rsidRPr="00A53130" w14:paraId="60EDBDF8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98C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Ly-6G / Ly-6C (Gr-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9E4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FCC6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840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3DF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780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DCE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B6-8C5</w:t>
            </w:r>
          </w:p>
        </w:tc>
      </w:tr>
      <w:tr w:rsidR="00637F12" w:rsidRPr="00A53130" w14:paraId="07F1418E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BF7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CP-1 Alexa Fluor 6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1E8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Bioscienc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F286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63496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B65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72F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204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D3-F7</w:t>
            </w:r>
          </w:p>
        </w:tc>
      </w:tr>
      <w:tr w:rsidR="00637F12" w:rsidRPr="00A53130" w14:paraId="3357461B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A9AB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F-kB p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F117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Bioscienc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F5B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1086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5390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, Rat, Dog, Frog, Rabbi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977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E6D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/NF-kB/p65</w:t>
            </w:r>
          </w:p>
        </w:tc>
      </w:tr>
      <w:tr w:rsidR="00637F12" w:rsidRPr="00A53130" w14:paraId="47111375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53A6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NF-κB1 p105/p5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D8F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C837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035 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8DD7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6338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4DAF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y</w:t>
            </w:r>
          </w:p>
        </w:tc>
      </w:tr>
      <w:tr w:rsidR="00637F12" w:rsidRPr="00A53130" w14:paraId="131A1207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440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F-κB2 p100/p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6FD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BCC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7359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0BCC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4663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FD10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7A9K</w:t>
            </w:r>
          </w:p>
        </w:tc>
      </w:tr>
      <w:tr w:rsidR="00637F12" w:rsidRPr="00A53130" w14:paraId="03A30D55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4765" w14:textId="6ABF319A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</w:t>
            </w:r>
            <w:r w:rsidR="008945B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F-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κB</w:t>
            </w:r>
            <w:proofErr w:type="spellEnd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p65 (pS529) Alexa Fluor 4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D804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Bioscienc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E1A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5842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9E99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4DDD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01E8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K10-895.12.50</w:t>
            </w:r>
          </w:p>
        </w:tc>
      </w:tr>
      <w:tr w:rsidR="00637F12" w:rsidRPr="00A53130" w14:paraId="382E7C44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2682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1EA6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Bioscienc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7C7A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12169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3AAC" w14:textId="31F5771E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 w:rsidR="000705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</w:t>
            </w:r>
            <w:r w:rsidR="000705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Ra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B6F8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23C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7/p38a/SAPK2a</w:t>
            </w:r>
          </w:p>
        </w:tc>
      </w:tr>
      <w:tr w:rsidR="00637F12" w:rsidRPr="00A53130" w14:paraId="1313F4D6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FBD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44/42 MAPK (Erk1/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5235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herm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isher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9DEE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4-654G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BC22" w14:textId="3CA8E78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 w:rsidR="000705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</w:t>
            </w:r>
            <w:r w:rsidR="000705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Ra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23D1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DCFF" w14:textId="77777777" w:rsidR="00637F12" w:rsidRPr="00A53130" w:rsidRDefault="00637F12" w:rsidP="000705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y</w:t>
            </w:r>
          </w:p>
        </w:tc>
      </w:tr>
      <w:tr w:rsidR="008945BD" w:rsidRPr="00A53130" w14:paraId="7ADF7A9F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732E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-AKT (pS473) Alex Fluor 4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A9D0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Bioscienc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8560" w14:textId="43DEE1F9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40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9488" w14:textId="588FDF0E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0B62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909C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89-61</w:t>
            </w:r>
          </w:p>
        </w:tc>
      </w:tr>
      <w:tr w:rsidR="008945BD" w:rsidRPr="00A53130" w14:paraId="03355391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30AD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D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540E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9CE9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465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925B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5C57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40B0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7D5W</w:t>
            </w:r>
          </w:p>
        </w:tc>
      </w:tr>
      <w:tr w:rsidR="008945BD" w:rsidRPr="00A53130" w14:paraId="4A0F5B3B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9AEC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-ERK 1,2 (pT202/pY204) Alex Fluor 4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20E2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Bioscienc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6414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1259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3545" w14:textId="14F2563C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Ra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8862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FC29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20</w:t>
            </w:r>
          </w:p>
        </w:tc>
      </w:tr>
      <w:tr w:rsidR="008945BD" w:rsidRPr="00A53130" w14:paraId="3C7ABB79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B1F6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hospho-p38 MAPK (pT180/pY18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07CE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Bioscienc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30B7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1228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D63D" w14:textId="31A5CF39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Ra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C272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528D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6/p38 (pT180/pY182)</w:t>
            </w:r>
          </w:p>
        </w:tc>
      </w:tr>
      <w:tr w:rsidR="008945BD" w:rsidRPr="00A53130" w14:paraId="31423B74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D90A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hospho-p44/42 MAPK (Erk1/2) (Thr202/Tyr20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246F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7AF5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101 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F187" w14:textId="70C25592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Ra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B0DE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12E8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y</w:t>
            </w:r>
          </w:p>
        </w:tc>
      </w:tr>
      <w:tr w:rsidR="008945BD" w:rsidRPr="00A53130" w14:paraId="76200F43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9DA4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Phospho-SAPK/JNK (Thr183/Tyr185) (81E11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87E1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7A69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668 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E66A" w14:textId="0C11093A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Ra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22F0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0E08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1E11</w:t>
            </w:r>
          </w:p>
        </w:tc>
      </w:tr>
      <w:tr w:rsidR="008945BD" w:rsidRPr="00A53130" w14:paraId="358BE854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6CAF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hospho-TAK1 (Ser412) Antibo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4C6A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6C59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339 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9DA0" w14:textId="659B70CF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Ra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D060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D720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y</w:t>
            </w:r>
          </w:p>
        </w:tc>
      </w:tr>
      <w:tr w:rsidR="008945BD" w:rsidRPr="00A53130" w14:paraId="20F3CB6A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A22D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hospho-TBK1/NAK (Ser172) (D52C2) XP®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7303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0BB1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483 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315C" w14:textId="1743AE23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68C5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18F2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52C2</w:t>
            </w:r>
          </w:p>
        </w:tc>
      </w:tr>
      <w:tr w:rsidR="008945BD" w:rsidRPr="00A53130" w14:paraId="0E3A77BE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70A2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hospho-TRAF2 (Ser11) (E2B6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C980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F463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90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5F58" w14:textId="1A7C2EA3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83AB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02A7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2B6L</w:t>
            </w:r>
          </w:p>
        </w:tc>
      </w:tr>
      <w:tr w:rsidR="008945BD" w:rsidRPr="00A53130" w14:paraId="1445ECF2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7AE7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-JNK (pT183/pY185) 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F52E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Bioscienc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AE51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6248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33A4" w14:textId="2915E65A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E8BB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12B8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N9-66</w:t>
            </w:r>
          </w:p>
        </w:tc>
      </w:tr>
      <w:tr w:rsidR="008945BD" w:rsidRPr="00A53130" w14:paraId="5B579AC2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BA0F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spho</w:t>
            </w:r>
            <w:proofErr w:type="spellEnd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-NF-kB p65 (Ser536) (93H1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A97D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0AA9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03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BE9A" w14:textId="62063DFE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Ra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DF2E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BB42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3H1+G4G3:G43</w:t>
            </w:r>
          </w:p>
        </w:tc>
      </w:tr>
      <w:tr w:rsidR="008945BD" w:rsidRPr="00A53130" w14:paraId="21805F4A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DEC4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-p38 (Thr180, Tyr182) 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DA51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Invitroge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62D1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7-9078-4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BC79" w14:textId="24852F70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51EA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3D53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NIT4KK</w:t>
            </w:r>
          </w:p>
        </w:tc>
      </w:tr>
      <w:tr w:rsidR="008945BD" w:rsidRPr="00A53130" w14:paraId="5027A7BE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4DF5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-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STAT</w:t>
            </w:r>
            <w:proofErr w:type="spellEnd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1 (Ser727) 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930E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853C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8640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2019" w14:textId="2479A053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15A0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A451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15158B</w:t>
            </w:r>
          </w:p>
        </w:tc>
      </w:tr>
      <w:tr w:rsidR="008945BD" w:rsidRPr="00A53130" w14:paraId="1DC2C959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08A8" w14:textId="623B795A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SAPK/JNK </w:t>
            </w:r>
            <w:r w:rsidR="00E961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JNK1 / JNK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C655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Bioscienc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98A7" w14:textId="4806C393" w:rsidR="008945BD" w:rsidRPr="00A53130" w:rsidRDefault="00E96117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5</w:t>
            </w:r>
            <w:r w:rsidR="008945BD"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285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F630" w14:textId="4689A9C8" w:rsidR="008945BD" w:rsidRPr="00A53130" w:rsidRDefault="00E96117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8020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5305" w14:textId="2A432D28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G15</w:t>
            </w:r>
            <w:r w:rsidR="00E961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666</w:t>
            </w:r>
          </w:p>
        </w:tc>
      </w:tr>
      <w:tr w:rsidR="008945BD" w:rsidRPr="00A53130" w14:paraId="237DEE03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2FB3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D418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9667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389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C6A8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01AF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6AB9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4C3</w:t>
            </w:r>
          </w:p>
        </w:tc>
      </w:tr>
      <w:tr w:rsidR="008945BD" w:rsidRPr="00A53130" w14:paraId="5ADFAE74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A269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AB1 (C25E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6E43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CB32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226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0240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16DC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C5F3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25E9</w:t>
            </w:r>
          </w:p>
        </w:tc>
      </w:tr>
      <w:tr w:rsidR="008945BD" w:rsidRPr="00A53130" w14:paraId="72785E8B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744D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TAB2 (C88H1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97D9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2C8F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745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43CB" w14:textId="7F4AAFCF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Ra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6E0D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E879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C88H10</w:t>
            </w:r>
          </w:p>
        </w:tc>
      </w:tr>
      <w:tr w:rsidR="008945BD" w:rsidRPr="00A53130" w14:paraId="61FC1998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EC9D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AK1 (D94D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0F16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A6D9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206 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7CDE" w14:textId="284CBD90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Ra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26AC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35AE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94D7</w:t>
            </w:r>
          </w:p>
        </w:tc>
      </w:tr>
      <w:tr w:rsidR="008945BD" w:rsidRPr="00A53130" w14:paraId="1D4B5A44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D4B2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BK1/NA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7E36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DDC0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013 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B33D" w14:textId="51456D2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Ra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169C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2FD3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y</w:t>
            </w:r>
          </w:p>
        </w:tc>
      </w:tr>
      <w:tr w:rsidR="008945BD" w:rsidRPr="00A53130" w14:paraId="5AF69635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A769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NF-a Alexa Fluor 4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56A4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Bioleg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8FD8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02915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2922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EB1E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ou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E225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Ab11</w:t>
            </w:r>
          </w:p>
        </w:tc>
      </w:tr>
      <w:tr w:rsidR="008945BD" w:rsidRPr="00A53130" w14:paraId="4CC52943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5741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RAF1 (45D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36F2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D60D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715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9F8B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63C5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7952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5D3</w:t>
            </w:r>
          </w:p>
        </w:tc>
      </w:tr>
      <w:tr w:rsidR="008945BD" w:rsidRPr="00A53130" w14:paraId="29CCD68B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CD73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RA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9403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0BC3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72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F50E" w14:textId="6F795186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034A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E243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oly</w:t>
            </w:r>
          </w:p>
        </w:tc>
      </w:tr>
      <w:tr w:rsidR="008945BD" w:rsidRPr="00A53130" w14:paraId="63CCE4DB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60CC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RA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44D5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herm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isher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673D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1128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4A0E" w14:textId="62DCE801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Mouse</w:t>
            </w:r>
            <w:bookmarkStart w:id="0" w:name="_GoBack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,</w:t>
            </w:r>
            <w:bookmarkEnd w:id="0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Ra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CC15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2908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HCLC</w:t>
            </w:r>
          </w:p>
        </w:tc>
      </w:tr>
      <w:tr w:rsidR="008945BD" w:rsidRPr="00A53130" w14:paraId="38670DB9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944D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RAF2 antibody [EPR706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39A6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bcam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4974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ab16716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D12B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1E62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858C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EPR7064</w:t>
            </w:r>
          </w:p>
        </w:tc>
      </w:tr>
      <w:tr w:rsidR="008945BD" w:rsidRPr="00A53130" w14:paraId="7FF05AB1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3F15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lastRenderedPageBreak/>
              <w:t>TRAF3 (D1N5B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F068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8F36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1095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E4C2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ADA8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F54C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1N5B</w:t>
            </w:r>
          </w:p>
        </w:tc>
      </w:tr>
      <w:tr w:rsidR="008945BD" w:rsidRPr="00A53130" w14:paraId="72E6B4C1" w14:textId="77777777" w:rsidTr="008945BD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42B2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RAF6 (D21G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6D05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Cell </w:t>
            </w:r>
            <w:proofErr w:type="spellStart"/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4829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02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2396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Hum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1168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Rabbi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6313" w14:textId="77777777" w:rsidR="008945BD" w:rsidRPr="00A53130" w:rsidRDefault="008945BD" w:rsidP="008945B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A531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D21G3</w:t>
            </w:r>
          </w:p>
        </w:tc>
      </w:tr>
    </w:tbl>
    <w:p w14:paraId="17B13CB0" w14:textId="77777777" w:rsidR="00637F12" w:rsidRDefault="00637F12" w:rsidP="00637F12">
      <w:pPr>
        <w:pStyle w:val="Heading1"/>
        <w:numPr>
          <w:ilvl w:val="0"/>
          <w:numId w:val="0"/>
        </w:numPr>
        <w:ind w:left="567"/>
      </w:pPr>
    </w:p>
    <w:p w14:paraId="42E9592C" w14:textId="77777777" w:rsidR="00637F12" w:rsidRDefault="00637F12"/>
    <w:sectPr w:rsidR="00637F12" w:rsidSect="009F77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927"/>
          </w:tabs>
          <w:ind w:left="92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F12"/>
    <w:rsid w:val="000705BA"/>
    <w:rsid w:val="0027121B"/>
    <w:rsid w:val="00637F12"/>
    <w:rsid w:val="00824EA8"/>
    <w:rsid w:val="008945BD"/>
    <w:rsid w:val="009F772C"/>
    <w:rsid w:val="00C56D3E"/>
    <w:rsid w:val="00E9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DD78C"/>
  <w15:chartTrackingRefBased/>
  <w15:docId w15:val="{D1114323-858D-8247-8AAB-206673F0E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7F12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37F12"/>
    <w:pPr>
      <w:numPr>
        <w:numId w:val="1"/>
      </w:numPr>
      <w:tabs>
        <w:tab w:val="clear" w:pos="927"/>
        <w:tab w:val="num" w:pos="567"/>
      </w:tabs>
      <w:spacing w:before="240"/>
      <w:ind w:left="567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37F1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37F1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37F1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37F1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37F12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637F12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637F12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637F12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637F12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637F12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637F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05B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5BA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70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5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5BA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5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5BA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73</Words>
  <Characters>440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Frankish</dc:creator>
  <cp:keywords/>
  <dc:description/>
  <cp:lastModifiedBy>Jamie Frankish</cp:lastModifiedBy>
  <cp:revision>2</cp:revision>
  <dcterms:created xsi:type="dcterms:W3CDTF">2023-02-03T17:01:00Z</dcterms:created>
  <dcterms:modified xsi:type="dcterms:W3CDTF">2023-02-03T17:01:00Z</dcterms:modified>
</cp:coreProperties>
</file>